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853D5" w14:textId="77777777" w:rsidR="00ED24A4" w:rsidRDefault="00ED24A4" w:rsidP="00ED24A4">
      <w:pPr>
        <w:tabs>
          <w:tab w:val="left" w:pos="1470"/>
        </w:tabs>
        <w:spacing w:before="240"/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</w:pPr>
      <w:r>
        <w:rPr>
          <w:noProof/>
          <w:lang w:eastAsia="en-CA"/>
        </w:rPr>
        <w:drawing>
          <wp:inline distT="0" distB="0" distL="0" distR="0" wp14:anchorId="5F0C75B1" wp14:editId="667B9BA4">
            <wp:extent cx="5901055" cy="3073400"/>
            <wp:effectExtent l="0" t="0" r="4445" b="12700"/>
            <wp:docPr id="9812510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0AD97A4-1F8D-E453-9659-74E4B78782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C74FCA0" w14:textId="0E1505EF" w:rsidR="00ED24A4" w:rsidRPr="004B5108" w:rsidRDefault="00D71752" w:rsidP="00ED24A4">
      <w:pPr>
        <w:tabs>
          <w:tab w:val="left" w:pos="1470"/>
        </w:tabs>
        <w:spacing w:before="1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 xml:space="preserve">Supplementary </w:t>
      </w:r>
      <w:r w:rsidR="00ED24A4" w:rsidRPr="004B5108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 xml:space="preserve">Figure </w:t>
      </w:r>
      <w:r w:rsidR="006508A5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2</w:t>
      </w:r>
      <w:r w:rsidR="00ED24A4" w:rsidRPr="004B5108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 xml:space="preserve">. </w:t>
      </w:r>
      <w:r w:rsidR="00ED24A4" w:rsidRPr="004B5108">
        <w:rPr>
          <w:rFonts w:ascii="Times New Roman" w:eastAsia="Times New Roman" w:hAnsi="Times New Roman" w:cs="Times New Roman"/>
          <w:color w:val="000000"/>
          <w:shd w:val="clear" w:color="auto" w:fill="FFFFFF"/>
        </w:rPr>
        <w:t>The proportion</w:t>
      </w:r>
      <w:r w:rsidR="00ED24A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(and number)</w:t>
      </w:r>
      <w:r w:rsidR="00ED24A4" w:rsidRPr="004B5108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f </w:t>
      </w:r>
      <w:r w:rsidR="000E0C80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first year </w:t>
      </w:r>
      <w:r w:rsidR="00ED24A4" w:rsidRPr="004B5108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tudents </w:t>
      </w:r>
      <w:r w:rsidR="000E0C80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who screened positive for anxiety or depression at entry to university and accessed mental health support broken down by </w:t>
      </w:r>
      <w:r w:rsidR="00ED24A4" w:rsidRPr="004B5108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ervice </w:t>
      </w:r>
      <w:r w:rsidR="004A68BA">
        <w:rPr>
          <w:rFonts w:ascii="Times New Roman" w:eastAsia="Times New Roman" w:hAnsi="Times New Roman" w:cs="Times New Roman"/>
          <w:color w:val="000000"/>
          <w:shd w:val="clear" w:color="auto" w:fill="FFFFFF"/>
        </w:rPr>
        <w:t>(Fall 2018 to Spring 2022)</w:t>
      </w:r>
    </w:p>
    <w:p w14:paraId="531D3C42" w14:textId="77777777" w:rsidR="00ED24A4" w:rsidRDefault="00ED24A4"/>
    <w:sectPr w:rsidR="00ED24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4A4"/>
    <w:rsid w:val="000E0C80"/>
    <w:rsid w:val="000E67F3"/>
    <w:rsid w:val="00103990"/>
    <w:rsid w:val="00253DCB"/>
    <w:rsid w:val="004A68BA"/>
    <w:rsid w:val="005335CD"/>
    <w:rsid w:val="006508A5"/>
    <w:rsid w:val="007B6DA2"/>
    <w:rsid w:val="007E772C"/>
    <w:rsid w:val="00BF687C"/>
    <w:rsid w:val="00D71752"/>
    <w:rsid w:val="00E076C8"/>
    <w:rsid w:val="00E258D0"/>
    <w:rsid w:val="00ED24A4"/>
    <w:rsid w:val="00F5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EFF78"/>
  <w15:chartTrackingRefBased/>
  <w15:docId w15:val="{3FC40B52-EBE5-43E4-AAF3-15C97F8A3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4A4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62ed6a1affa7fd9b/Desktop/U-FLourish%20Files/Queens%20-%20Access%20and%20Barriers%20to%20Mental%20Health%20Service/Figure%20-%20%5eL1%20symptomatic%20who%20accessed%20servi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6658953356645541"/>
          <c:y val="5.0925925925925923E-2"/>
          <c:w val="0.55106586873025254"/>
          <c:h val="0.7576641504522678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ymptomatic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8AEB701-FBBE-46B5-9506-8DE856ACA9E3}" type="CELLRANGE">
                      <a:rPr lang="en-CA"/>
                      <a:pPr/>
                      <a:t>[CELLRANGE]</a:t>
                    </a:fld>
                    <a:endParaRPr lang="en-C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1D0D-436D-894D-4E06C3F9F6B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F4DD86C-2F52-4035-965E-EE36D9A773BA}" type="CELLRANGE">
                      <a:rPr lang="en-CA"/>
                      <a:pPr/>
                      <a:t>[CELLRANGE]</a:t>
                    </a:fld>
                    <a:endParaRPr lang="en-C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1D0D-436D-894D-4E06C3F9F6B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41458F1-0CA0-478A-9361-7B91C15D99C4}" type="CELLRANGE">
                      <a:rPr lang="en-CA"/>
                      <a:pPr/>
                      <a:t>[CELLRANGE]</a:t>
                    </a:fld>
                    <a:endParaRPr lang="en-C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1D0D-436D-894D-4E06C3F9F6B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D837F1E-CF23-4D66-84BF-61C0D6EAF98B}" type="CELLRANGE">
                      <a:rPr lang="en-CA"/>
                      <a:pPr/>
                      <a:t>[CELLRANGE]</a:t>
                    </a:fld>
                    <a:endParaRPr lang="en-C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1D0D-436D-894D-4E06C3F9F6B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39839806-CF4C-4C78-BB2A-D7383D27E55F}" type="CELLRANGE">
                      <a:rPr lang="en-CA"/>
                      <a:pPr/>
                      <a:t>[CELLRANGE]</a:t>
                    </a:fld>
                    <a:endParaRPr lang="en-C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1D0D-436D-894D-4E06C3F9F6B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1D3009C4-751E-4D71-B477-37C4A8A8D89D}" type="CELLRANGE">
                      <a:rPr lang="en-CA"/>
                      <a:pPr/>
                      <a:t>[CELLRANGE]</a:t>
                    </a:fld>
                    <a:endParaRPr lang="en-C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1D0D-436D-894D-4E06C3F9F6B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78A62141-5374-4085-9ADE-8B43DA9764A2}" type="CELLRANGE">
                      <a:rPr lang="en-CA"/>
                      <a:pPr/>
                      <a:t>[CELLRANGE]</a:t>
                    </a:fld>
                    <a:endParaRPr lang="en-C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1D0D-436D-894D-4E06C3F9F6B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50B79ACF-676E-4F84-92D1-1B67E0331259}" type="CELLRANGE">
                      <a:rPr lang="en-CA"/>
                      <a:pPr/>
                      <a:t>[CELLRANGE]</a:t>
                    </a:fld>
                    <a:endParaRPr lang="en-CA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1D0D-436D-894D-4E06C3F9F6B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Multiple (2 or more) Services</c:v>
                </c:pt>
                <c:pt idx="1">
                  <c:v>Other University Services</c:v>
                </c:pt>
                <c:pt idx="2">
                  <c:v>Psychiatrist at Student Health</c:v>
                </c:pt>
                <c:pt idx="3">
                  <c:v>FP Psychotherapist at Student Health</c:v>
                </c:pt>
                <c:pt idx="4">
                  <c:v>FP at Student Health</c:v>
                </c:pt>
                <c:pt idx="5">
                  <c:v>Nurse at Student Health</c:v>
                </c:pt>
                <c:pt idx="6">
                  <c:v>Program Embedded Counselling </c:v>
                </c:pt>
                <c:pt idx="7">
                  <c:v>Counselling at Student Wellness 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74.2</c:v>
                </c:pt>
                <c:pt idx="1">
                  <c:v>60.3</c:v>
                </c:pt>
                <c:pt idx="2">
                  <c:v>73</c:v>
                </c:pt>
                <c:pt idx="3">
                  <c:v>77.8</c:v>
                </c:pt>
                <c:pt idx="4">
                  <c:v>78.599999999999994</c:v>
                </c:pt>
                <c:pt idx="5">
                  <c:v>76.5</c:v>
                </c:pt>
                <c:pt idx="6">
                  <c:v>61.7</c:v>
                </c:pt>
                <c:pt idx="7">
                  <c:v>66.900000000000006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2:$F$9</c15:f>
                <c15:dlblRangeCache>
                  <c:ptCount val="8"/>
                  <c:pt idx="0">
                    <c:v>74.2% (n=132)</c:v>
                  </c:pt>
                  <c:pt idx="1">
                    <c:v>60.3% (n=63)</c:v>
                  </c:pt>
                  <c:pt idx="2">
                    <c:v>73.0% (n= 37)</c:v>
                  </c:pt>
                  <c:pt idx="3">
                    <c:v>77.8% (n= 18)</c:v>
                  </c:pt>
                  <c:pt idx="4">
                    <c:v>78.6% (n= 84)</c:v>
                  </c:pt>
                  <c:pt idx="5">
                    <c:v>76.5% (n= 34)</c:v>
                  </c:pt>
                  <c:pt idx="6">
                    <c:v>61.7% (n= 120)</c:v>
                  </c:pt>
                  <c:pt idx="7">
                    <c:v>66.9% (n=329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8-1D0D-436D-894D-4E06C3F9F6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0"/>
        <c:axId val="1810838144"/>
        <c:axId val="1810838560"/>
      </c:barChart>
      <c:catAx>
        <c:axId val="18108381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10838560"/>
        <c:crosses val="autoZero"/>
        <c:auto val="1"/>
        <c:lblAlgn val="ctr"/>
        <c:lblOffset val="100"/>
        <c:noMultiLvlLbl val="0"/>
      </c:catAx>
      <c:valAx>
        <c:axId val="18108385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% Symptomatic (number that accessed the service)</a:t>
                </a:r>
              </a:p>
            </c:rich>
          </c:tx>
          <c:layout>
            <c:manualLayout>
              <c:xMode val="edge"/>
              <c:yMode val="edge"/>
              <c:x val="0.4413099013650949"/>
              <c:y val="0.899712696036962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10838144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King</dc:creator>
  <cp:keywords/>
  <dc:description/>
  <cp:lastModifiedBy>Nathan King</cp:lastModifiedBy>
  <cp:revision>9</cp:revision>
  <dcterms:created xsi:type="dcterms:W3CDTF">2024-03-13T15:11:00Z</dcterms:created>
  <dcterms:modified xsi:type="dcterms:W3CDTF">2024-08-06T15:24:00Z</dcterms:modified>
</cp:coreProperties>
</file>